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8BB" w:rsidRDefault="009F58BB" w:rsidP="009F58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E7F2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E7F20">
        <w:rPr>
          <w:rFonts w:ascii="Times New Roman" w:hAnsi="Times New Roman" w:cs="Times New Roman"/>
          <w:b/>
          <w:sz w:val="24"/>
          <w:szCs w:val="24"/>
        </w:rPr>
        <w:t>6. Odds ratios comparing underweight and normal weight and overweight and normal weight respondents by GDP and wealth and GDP and urban residence</w:t>
      </w:r>
      <w:r w:rsidRPr="00C116C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F58BB" w:rsidRPr="00C116C3" w:rsidRDefault="009F58BB" w:rsidP="009F58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116C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83"/>
        <w:gridCol w:w="1684"/>
        <w:gridCol w:w="1506"/>
        <w:gridCol w:w="2139"/>
        <w:gridCol w:w="2239"/>
      </w:tblGrid>
      <w:tr w:rsidR="009F58BB" w:rsidRPr="00E90E7E" w:rsidTr="009F58BB">
        <w:trPr>
          <w:trHeight w:val="51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1. GD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2. GDP*urb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3. GDP*Wealth</w:t>
            </w:r>
          </w:p>
        </w:tc>
      </w:tr>
      <w:tr w:rsidR="009F58BB" w:rsidRPr="00E90E7E" w:rsidTr="009F58BB">
        <w:trPr>
          <w:trHeight w:val="25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</w:tr>
      <w:tr w:rsidR="009F58BB" w:rsidRPr="00E90E7E" w:rsidTr="009F58BB">
        <w:trPr>
          <w:trHeight w:val="255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8, 0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6, 0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7, 0.978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4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4, 0.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0, 0.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3, 0.925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9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7, 0.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7, 0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90, 0.828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1, 0.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5, 0.6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5, 0.684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DP * 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6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2, 1.050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0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4, 1.056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1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55, 1.088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9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2, 1.096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0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1, 0.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0, 0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5, 0.906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 * 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0, 1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1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0, 0.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7, 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2, 0.920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9, 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9, 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0, 0.063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1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60, 1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48, 1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10, 1.273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6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82, 1.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62, 1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38, 1.514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2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67, 1.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39, 1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25, 1.920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8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53, 2.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93, 2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645, 2.794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DP * 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8, 0.977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6, 0.924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3, 0.870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39, 0.753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4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82, 1.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12, 1.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51, 1.497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 * G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6, 0.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9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91, 1.4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34, 1.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76, 1.601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2, 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9, 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7, 0.042)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F58BB" w:rsidRPr="00E90E7E" w:rsidTr="009F58BB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8BB" w:rsidRPr="00E90E7E" w:rsidRDefault="009F58BB" w:rsidP="009F5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90E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</w:tr>
    </w:tbl>
    <w:p w:rsidR="009F58BB" w:rsidRDefault="009F58BB" w:rsidP="009F58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F58BB" w:rsidRDefault="009F58BB" w:rsidP="009F58BB">
      <w:pPr>
        <w:rPr>
          <w:rFonts w:ascii="Times New Roman" w:hAnsi="Times New Roman" w:cs="Times New Roman"/>
          <w:sz w:val="24"/>
          <w:szCs w:val="24"/>
        </w:rPr>
      </w:pPr>
      <w:r w:rsidRPr="00A13A4C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 also adjusted for age (5-year groups), educational attainment (no/incomplete primary, c</w:t>
      </w:r>
      <w:r w:rsidRPr="00E1650A">
        <w:rPr>
          <w:rFonts w:ascii="Times New Roman" w:hAnsi="Times New Roman" w:cs="Times New Roman"/>
          <w:sz w:val="24"/>
          <w:szCs w:val="24"/>
        </w:rPr>
        <w:t>omplete primary/incomplete secondary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E1650A">
        <w:rPr>
          <w:rFonts w:ascii="Times New Roman" w:hAnsi="Times New Roman" w:cs="Times New Roman"/>
          <w:sz w:val="24"/>
          <w:szCs w:val="24"/>
        </w:rPr>
        <w:t>omplete secondary and higher</w:t>
      </w:r>
      <w:r>
        <w:rPr>
          <w:rFonts w:ascii="Times New Roman" w:hAnsi="Times New Roman" w:cs="Times New Roman"/>
          <w:sz w:val="24"/>
          <w:szCs w:val="24"/>
        </w:rPr>
        <w:t>), marital status, and survey year (categorical).</w:t>
      </w:r>
    </w:p>
    <w:p w:rsidR="00B14ED8" w:rsidRPr="009F58BB" w:rsidRDefault="00B14ED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14ED8" w:rsidRPr="009F5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8BB"/>
    <w:rsid w:val="00784546"/>
    <w:rsid w:val="009F58BB"/>
    <w:rsid w:val="00B1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E357C-6040-4714-9054-B3DC015E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8B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1</cp:revision>
  <dcterms:created xsi:type="dcterms:W3CDTF">2014-05-15T15:03:00Z</dcterms:created>
  <dcterms:modified xsi:type="dcterms:W3CDTF">2014-05-16T08:50:00Z</dcterms:modified>
</cp:coreProperties>
</file>